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E871A2" w:rsidR="009A7052" w:rsidP="5045E1AA" w:rsidRDefault="009A7052" w14:paraId="5210318A" w14:textId="61B398CF">
      <w:pPr>
        <w:pStyle w:val="Normal"/>
        <w:spacing w:line="276" w:lineRule="auto"/>
        <w:rPr>
          <w:rFonts w:ascii="Arial" w:hAnsi="Arial" w:cs="Arial"/>
          <w:sz w:val="20"/>
          <w:szCs w:val="20"/>
        </w:rPr>
      </w:pPr>
      <w:r w:rsidRPr="5045E1AA" w:rsidR="1CB270BF">
        <w:rPr>
          <w:rFonts w:ascii="Arial" w:hAnsi="Arial" w:eastAsia="Arial" w:cs="Arial"/>
          <w:noProof w:val="0"/>
          <w:sz w:val="20"/>
          <w:szCs w:val="20"/>
          <w:lang w:val="en-GB"/>
        </w:rPr>
        <w:t>Hughes, SE, Boisvert, I, McMahon, CM, Steyns, A, Neal, K. Perceived listening ability and hearing loss: systematic review and qualitative meta-synthesis. PLOS One</w:t>
      </w:r>
      <w:r w:rsidRPr="5045E1AA" w:rsidR="475DA6AF">
        <w:rPr>
          <w:rFonts w:ascii="Arial" w:hAnsi="Arial" w:eastAsia="Arial" w:cs="Arial"/>
          <w:noProof w:val="0"/>
          <w:sz w:val="20"/>
          <w:szCs w:val="20"/>
          <w:lang w:val="en-GB"/>
        </w:rPr>
        <w:t>.</w:t>
      </w:r>
      <w:r w:rsidRPr="5045E1AA" w:rsidR="1CB270BF">
        <w:rPr>
          <w:rFonts w:ascii="Arial" w:hAnsi="Arial" w:eastAsia="Arial" w:cs="Arial"/>
          <w:noProof w:val="0"/>
          <w:sz w:val="20"/>
          <w:szCs w:val="20"/>
          <w:lang w:val="en-GB"/>
        </w:rPr>
        <w:t xml:space="preserve"> </w:t>
      </w:r>
    </w:p>
    <w:p w:rsidRPr="00E871A2" w:rsidR="009A7052" w:rsidP="5045E1AA" w:rsidRDefault="009A7052" w14:paraId="17BD6398" w14:textId="29693F35">
      <w:pPr>
        <w:pStyle w:val="Normal"/>
        <w:spacing w:line="276" w:lineRule="auto"/>
        <w:rPr>
          <w:rFonts w:ascii="Arial" w:hAnsi="Arial" w:cs="Arial"/>
          <w:sz w:val="20"/>
          <w:szCs w:val="20"/>
        </w:rPr>
      </w:pPr>
    </w:p>
    <w:p w:rsidRPr="00E871A2" w:rsidR="009A7052" w:rsidP="5045E1AA" w:rsidRDefault="009A7052" w14:paraId="652BD271" w14:textId="082F14B2">
      <w:pPr>
        <w:pStyle w:val="Normal"/>
        <w:spacing w:line="276" w:lineRule="auto"/>
        <w:rPr>
          <w:rFonts w:ascii="Arial" w:hAnsi="Arial" w:cs="Arial"/>
          <w:sz w:val="20"/>
          <w:szCs w:val="20"/>
        </w:rPr>
      </w:pPr>
      <w:r w:rsidRPr="5045E1AA" w:rsidR="009A7052">
        <w:rPr>
          <w:rFonts w:ascii="Arial" w:hAnsi="Arial" w:cs="Arial"/>
          <w:sz w:val="20"/>
          <w:szCs w:val="20"/>
        </w:rPr>
        <w:t>S</w:t>
      </w:r>
      <w:r w:rsidRPr="5045E1AA" w:rsidR="474E975B">
        <w:rPr>
          <w:rFonts w:ascii="Arial" w:hAnsi="Arial" w:cs="Arial"/>
          <w:sz w:val="20"/>
          <w:szCs w:val="20"/>
        </w:rPr>
        <w:t>1 File.</w:t>
      </w:r>
      <w:r w:rsidRPr="5045E1AA" w:rsidR="009A7052">
        <w:rPr>
          <w:rFonts w:ascii="Arial" w:hAnsi="Arial" w:cs="Arial"/>
          <w:sz w:val="20"/>
          <w:szCs w:val="20"/>
        </w:rPr>
        <w:t xml:space="preserve"> Medline Search Strategy</w:t>
      </w:r>
      <w:r w:rsidRPr="5045E1AA" w:rsidR="3F420E94">
        <w:rPr>
          <w:rFonts w:ascii="Arial" w:hAnsi="Arial" w:cs="Arial"/>
          <w:sz w:val="20"/>
          <w:szCs w:val="20"/>
        </w:rPr>
        <w:t>.</w:t>
      </w:r>
    </w:p>
    <w:p w:rsidRPr="00E871A2" w:rsidR="009A7052" w:rsidRDefault="009A7052" w14:paraId="5BF3DA87" w14:textId="351358B7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CellSpacing w:w="1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8"/>
        <w:gridCol w:w="8702"/>
      </w:tblGrid>
      <w:tr w:rsidRPr="00E871A2" w:rsidR="009A7052" w:rsidTr="009A7052" w14:paraId="7EC00B5A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39D8486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hideMark/>
          </w:tcPr>
          <w:p w:rsidRPr="00E871A2" w:rsidR="009A7052" w:rsidP="009A7052" w:rsidRDefault="009A7052" w14:paraId="395EA3D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((communication or listen* or auditory or aural or spoken or speech*OR </w:t>
            </w:r>
            <w:proofErr w:type="spellStart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eaing</w:t>
            </w:r>
            <w:proofErr w:type="spellEnd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or listen*) adj3 (function* or </w:t>
            </w:r>
            <w:proofErr w:type="spellStart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trateg</w:t>
            </w:r>
            <w:proofErr w:type="spellEnd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* or tactic* or breakdown or repair or percept*)).</w:t>
            </w:r>
            <w:proofErr w:type="spellStart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i,ab</w:t>
            </w:r>
            <w:proofErr w:type="spellEnd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</w:p>
        </w:tc>
      </w:tr>
      <w:tr w:rsidRPr="00E871A2" w:rsidR="009A7052" w:rsidTr="009A7052" w14:paraId="695831A7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288067E5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:rsidRPr="00E871A2" w:rsidR="009A7052" w:rsidP="009A7052" w:rsidRDefault="009A7052" w14:paraId="611E7AC1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E871A2" w:rsidR="009A7052" w:rsidTr="009A7052" w14:paraId="50F7C8EA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7775B0F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hideMark/>
          </w:tcPr>
          <w:p w:rsidRPr="00E871A2" w:rsidR="009A7052" w:rsidP="009A7052" w:rsidRDefault="009A7052" w14:paraId="79125FF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uditory perception/</w:t>
            </w:r>
          </w:p>
        </w:tc>
      </w:tr>
      <w:tr w:rsidRPr="00E871A2" w:rsidR="009A7052" w:rsidTr="009A7052" w14:paraId="41BB7DF1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4CE3988A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:rsidRPr="00E871A2" w:rsidR="009A7052" w:rsidP="009A7052" w:rsidRDefault="009A7052" w14:paraId="525FD6AD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E871A2" w:rsidR="009A7052" w:rsidTr="009A7052" w14:paraId="12BC20CB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50DB713F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hideMark/>
          </w:tcPr>
          <w:p w:rsidRPr="00E871A2" w:rsidR="009A7052" w:rsidP="009A7052" w:rsidRDefault="009A7052" w14:paraId="0D9470E8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peech Perception/</w:t>
            </w:r>
          </w:p>
        </w:tc>
      </w:tr>
      <w:tr w:rsidRPr="00E871A2" w:rsidR="009A7052" w:rsidTr="009A7052" w14:paraId="5D166F88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5642BB2D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:rsidRPr="00E871A2" w:rsidR="009A7052" w:rsidP="009A7052" w:rsidRDefault="009A7052" w14:paraId="5913865C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E871A2" w:rsidR="009A7052" w:rsidTr="009A7052" w14:paraId="69C0BBD3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40C194C4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hideMark/>
          </w:tcPr>
          <w:p w:rsidRPr="00E871A2" w:rsidR="009A7052" w:rsidP="009A7052" w:rsidRDefault="009A7052" w14:paraId="5D74ED4E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Communication/</w:t>
            </w:r>
          </w:p>
        </w:tc>
      </w:tr>
      <w:tr w:rsidRPr="00E871A2" w:rsidR="009A7052" w:rsidTr="009A7052" w14:paraId="3D95A631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21F27C7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:rsidRPr="00E871A2" w:rsidR="009A7052" w:rsidP="009A7052" w:rsidRDefault="009A7052" w14:paraId="6E9DFA3B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E871A2" w:rsidR="009A7052" w:rsidTr="009A7052" w14:paraId="4289E459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311569E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hideMark/>
          </w:tcPr>
          <w:p w:rsidRPr="00E871A2" w:rsidR="009A7052" w:rsidP="009A7052" w:rsidRDefault="009A7052" w14:paraId="1D8CEDC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or/1-4</w:t>
            </w:r>
          </w:p>
        </w:tc>
      </w:tr>
      <w:tr w:rsidRPr="00E871A2" w:rsidR="009A7052" w:rsidTr="009A7052" w14:paraId="799FC4F6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3F09FF0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:rsidRPr="00E871A2" w:rsidR="009A7052" w:rsidP="009A7052" w:rsidRDefault="009A7052" w14:paraId="7D888694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E871A2" w:rsidR="009A7052" w:rsidTr="009A7052" w14:paraId="130CF912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0154127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hideMark/>
          </w:tcPr>
          <w:p w:rsidRPr="00E871A2" w:rsidR="009A7052" w:rsidP="009A7052" w:rsidRDefault="009A7052" w14:paraId="11555E3D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af*.</w:t>
            </w:r>
            <w:proofErr w:type="spellStart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i,ab</w:t>
            </w:r>
            <w:proofErr w:type="spellEnd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</w:p>
        </w:tc>
      </w:tr>
      <w:tr w:rsidRPr="00E871A2" w:rsidR="009A7052" w:rsidTr="009A7052" w14:paraId="62F7E9AB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73BBDB4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:rsidRPr="00E871A2" w:rsidR="009A7052" w:rsidP="009A7052" w:rsidRDefault="009A7052" w14:paraId="08D809AD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E871A2" w:rsidR="009A7052" w:rsidTr="009A7052" w14:paraId="16E0B9FC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5BCC2B5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0" w:type="auto"/>
            <w:hideMark/>
          </w:tcPr>
          <w:p w:rsidRPr="00E871A2" w:rsidR="009A7052" w:rsidP="009A7052" w:rsidRDefault="009A7052" w14:paraId="42A6DFB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(</w:t>
            </w:r>
            <w:proofErr w:type="gramStart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earing</w:t>
            </w:r>
            <w:proofErr w:type="gramEnd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id* or cochlear or implant*).</w:t>
            </w:r>
            <w:proofErr w:type="spellStart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i,ab</w:t>
            </w:r>
            <w:proofErr w:type="spellEnd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</w:p>
        </w:tc>
      </w:tr>
      <w:tr w:rsidRPr="00E871A2" w:rsidR="009A7052" w:rsidTr="009A7052" w14:paraId="6B2E664F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464BB7DC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:rsidRPr="00E871A2" w:rsidR="009A7052" w:rsidP="009A7052" w:rsidRDefault="009A7052" w14:paraId="61D95F6B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E871A2" w:rsidR="009A7052" w:rsidTr="009A7052" w14:paraId="24F5A998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6E17C7C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0" w:type="auto"/>
            <w:hideMark/>
          </w:tcPr>
          <w:p w:rsidRPr="00E871A2" w:rsidR="009A7052" w:rsidP="009A7052" w:rsidRDefault="009A7052" w14:paraId="2157160D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(</w:t>
            </w:r>
            <w:proofErr w:type="gramStart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earing</w:t>
            </w:r>
            <w:proofErr w:type="gramEnd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adj3 (loss or impair* or disorder)).</w:t>
            </w:r>
            <w:proofErr w:type="spellStart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i,ab</w:t>
            </w:r>
            <w:proofErr w:type="spellEnd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</w:p>
        </w:tc>
      </w:tr>
      <w:tr w:rsidRPr="00E871A2" w:rsidR="009A7052" w:rsidTr="009A7052" w14:paraId="1EC0D746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7F7800E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:rsidRPr="00E871A2" w:rsidR="009A7052" w:rsidP="009A7052" w:rsidRDefault="009A7052" w14:paraId="39C6E80C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E871A2" w:rsidR="009A7052" w:rsidTr="009A7052" w14:paraId="70DADC8C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670F53C5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0" w:type="auto"/>
            <w:hideMark/>
          </w:tcPr>
          <w:p w:rsidRPr="00E871A2" w:rsidR="009A7052" w:rsidP="009A7052" w:rsidRDefault="009A7052" w14:paraId="520DA76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Hearing Loss/</w:t>
            </w:r>
          </w:p>
        </w:tc>
      </w:tr>
      <w:tr w:rsidRPr="00E871A2" w:rsidR="009A7052" w:rsidTr="009A7052" w14:paraId="33E7EBD5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174BDC6D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:rsidRPr="00E871A2" w:rsidR="009A7052" w:rsidP="009A7052" w:rsidRDefault="009A7052" w14:paraId="5453F4EC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E871A2" w:rsidR="009A7052" w:rsidTr="009A7052" w14:paraId="27185979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634F2C0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0" w:type="auto"/>
            <w:hideMark/>
          </w:tcPr>
          <w:p w:rsidRPr="00E871A2" w:rsidR="009A7052" w:rsidP="009A7052" w:rsidRDefault="009A7052" w14:paraId="6F583C9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Deafness/ or Cochlear Implants/ or Persons with Hearing Impairments/</w:t>
            </w:r>
          </w:p>
        </w:tc>
      </w:tr>
      <w:tr w:rsidRPr="00E871A2" w:rsidR="009A7052" w:rsidTr="009A7052" w14:paraId="1A1B3503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6C2D45DB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:rsidRPr="00E871A2" w:rsidR="009A7052" w:rsidP="009A7052" w:rsidRDefault="009A7052" w14:paraId="1FDDC6AA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E871A2" w:rsidR="009A7052" w:rsidTr="009A7052" w14:paraId="36FB6986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20CD71FC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0" w:type="auto"/>
            <w:hideMark/>
          </w:tcPr>
          <w:p w:rsidRPr="00E871A2" w:rsidR="009A7052" w:rsidP="009A7052" w:rsidRDefault="009A7052" w14:paraId="049A856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or/6-10</w:t>
            </w:r>
          </w:p>
        </w:tc>
      </w:tr>
      <w:tr w:rsidRPr="00E871A2" w:rsidR="009A7052" w:rsidTr="009A7052" w14:paraId="18A7A63E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660C159D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:rsidRPr="00E871A2" w:rsidR="009A7052" w:rsidP="009A7052" w:rsidRDefault="009A7052" w14:paraId="78A6235D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E871A2" w:rsidR="009A7052" w:rsidTr="009A7052" w14:paraId="17BB6E68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72A14AF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hideMark/>
          </w:tcPr>
          <w:p w:rsidRPr="00E871A2" w:rsidR="009A7052" w:rsidP="009A7052" w:rsidRDefault="009A7052" w14:paraId="30C52F7C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(</w:t>
            </w:r>
            <w:proofErr w:type="spellStart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Qualitat</w:t>
            </w:r>
            <w:proofErr w:type="spellEnd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* adj2 (research or method*)).</w:t>
            </w:r>
            <w:proofErr w:type="spellStart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b,ti</w:t>
            </w:r>
            <w:proofErr w:type="spellEnd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</w:p>
        </w:tc>
      </w:tr>
      <w:tr w:rsidRPr="00E871A2" w:rsidR="009A7052" w:rsidTr="009A7052" w14:paraId="22E7A851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0C8754C4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:rsidRPr="00E871A2" w:rsidR="009A7052" w:rsidP="009A7052" w:rsidRDefault="009A7052" w14:paraId="3ECB9388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E871A2" w:rsidR="009A7052" w:rsidTr="009A7052" w14:paraId="3486FF41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2C30F21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0" w:type="auto"/>
            <w:hideMark/>
          </w:tcPr>
          <w:p w:rsidRPr="00E871A2" w:rsidR="009A7052" w:rsidP="009A7052" w:rsidRDefault="009A7052" w14:paraId="6CC3F47B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((Grounded adj3 theory) or mix method* or </w:t>
            </w:r>
            <w:proofErr w:type="spellStart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phenomenolog</w:t>
            </w:r>
            <w:proofErr w:type="spellEnd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thnograph</w:t>
            </w:r>
            <w:proofErr w:type="spellEnd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* or interview* or focus group* or (thematic adj3 </w:t>
            </w:r>
            <w:proofErr w:type="spellStart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nalys</w:t>
            </w:r>
            <w:proofErr w:type="spellEnd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*)).</w:t>
            </w:r>
            <w:proofErr w:type="spellStart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ab,ti</w:t>
            </w:r>
            <w:proofErr w:type="spellEnd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</w:p>
        </w:tc>
      </w:tr>
      <w:tr w:rsidRPr="00E871A2" w:rsidR="009A7052" w:rsidTr="009A7052" w14:paraId="26D746CD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39FB4218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:rsidRPr="00E871A2" w:rsidR="009A7052" w:rsidP="009A7052" w:rsidRDefault="009A7052" w14:paraId="7723789E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E871A2" w:rsidR="009A7052" w:rsidTr="009A7052" w14:paraId="7FBB54BD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2BC3F4A0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0" w:type="auto"/>
            <w:hideMark/>
          </w:tcPr>
          <w:p w:rsidRPr="00E871A2" w:rsidR="009A7052" w:rsidP="009A7052" w:rsidRDefault="009A7052" w14:paraId="178C62E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Grounded Theory/</w:t>
            </w:r>
          </w:p>
        </w:tc>
      </w:tr>
      <w:tr w:rsidRPr="00E871A2" w:rsidR="009A7052" w:rsidTr="009A7052" w14:paraId="3A1A39AA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50AEDD88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:rsidRPr="00E871A2" w:rsidR="009A7052" w:rsidP="009A7052" w:rsidRDefault="009A7052" w14:paraId="5F758272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E871A2" w:rsidR="009A7052" w:rsidTr="009A7052" w14:paraId="47C66E46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1B22F7F7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hideMark/>
          </w:tcPr>
          <w:p w:rsidRPr="00E871A2" w:rsidR="009A7052" w:rsidP="009A7052" w:rsidRDefault="009A7052" w14:paraId="278F83F7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terview, Psychological/ or Interview/</w:t>
            </w:r>
          </w:p>
        </w:tc>
      </w:tr>
      <w:tr w:rsidRPr="00E871A2" w:rsidR="009A7052" w:rsidTr="009A7052" w14:paraId="1F6B416C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22816194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:rsidRPr="00E871A2" w:rsidR="009A7052" w:rsidP="009A7052" w:rsidRDefault="009A7052" w14:paraId="58891EB1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E871A2" w:rsidR="009A7052" w:rsidTr="009A7052" w14:paraId="71F5FDAD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70B98CE5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hideMark/>
          </w:tcPr>
          <w:p w:rsidRPr="00E871A2" w:rsidR="009A7052" w:rsidP="009A7052" w:rsidRDefault="009A7052" w14:paraId="195F2408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Focus Groups/</w:t>
            </w:r>
          </w:p>
        </w:tc>
      </w:tr>
      <w:tr w:rsidRPr="00E871A2" w:rsidR="009A7052" w:rsidTr="009A7052" w14:paraId="4381382D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0511CD9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:rsidRPr="00E871A2" w:rsidR="009A7052" w:rsidP="009A7052" w:rsidRDefault="009A7052" w14:paraId="1708B12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E871A2" w:rsidR="009A7052" w:rsidTr="009A7052" w14:paraId="0A04D15B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4F54FEB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0" w:type="auto"/>
            <w:hideMark/>
          </w:tcPr>
          <w:p w:rsidRPr="00E871A2" w:rsidR="009A7052" w:rsidP="009A7052" w:rsidRDefault="009A7052" w14:paraId="0ABCDA0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((("semi-structured" or </w:t>
            </w:r>
            <w:proofErr w:type="spellStart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semistructured</w:t>
            </w:r>
            <w:proofErr w:type="spellEnd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or unstructured or informal or "in-depth" or </w:t>
            </w:r>
            <w:proofErr w:type="spellStart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indepth</w:t>
            </w:r>
            <w:proofErr w:type="spellEnd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 xml:space="preserve"> or "face-to-face" or structured or guide) adj3 (interview* or discussion* or questionnaire*)) or (focus group* or qualitative or </w:t>
            </w:r>
            <w:proofErr w:type="spellStart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ethnograph</w:t>
            </w:r>
            <w:proofErr w:type="spellEnd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* or fieldwork or "field work" or "key informant")).</w:t>
            </w:r>
            <w:proofErr w:type="spellStart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ti,ab</w:t>
            </w:r>
            <w:proofErr w:type="spellEnd"/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.</w:t>
            </w:r>
          </w:p>
        </w:tc>
      </w:tr>
      <w:tr w:rsidRPr="00E871A2" w:rsidR="009A7052" w:rsidTr="009A7052" w14:paraId="7D80455D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75E033DF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:rsidRPr="00E871A2" w:rsidR="009A7052" w:rsidP="009A7052" w:rsidRDefault="009A7052" w14:paraId="3532EB79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E871A2" w:rsidR="009A7052" w:rsidTr="009A7052" w14:paraId="4780C798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3CF1FAC5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hideMark/>
          </w:tcPr>
          <w:p w:rsidRPr="00E871A2" w:rsidR="009A7052" w:rsidP="009A7052" w:rsidRDefault="009A7052" w14:paraId="2A2E2651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or/12-17</w:t>
            </w:r>
          </w:p>
        </w:tc>
      </w:tr>
      <w:tr w:rsidRPr="00E871A2" w:rsidR="009A7052" w:rsidTr="009A7052" w14:paraId="71EEF9FD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3275E7B7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:rsidRPr="00E871A2" w:rsidR="009A7052" w:rsidP="009A7052" w:rsidRDefault="009A7052" w14:paraId="7047149F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E871A2" w:rsidR="009A7052" w:rsidTr="009A7052" w14:paraId="7632A427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77F96434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0" w:type="auto"/>
            <w:hideMark/>
          </w:tcPr>
          <w:p w:rsidRPr="00E871A2" w:rsidR="009A7052" w:rsidP="009A7052" w:rsidRDefault="009A7052" w14:paraId="3586247D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 w:rsidRPr="00E871A2">
              <w:rPr>
                <w:rFonts w:ascii="Arial" w:hAnsi="Arial" w:eastAsia="Times New Roman" w:cs="Arial"/>
                <w:sz w:val="20"/>
                <w:szCs w:val="20"/>
                <w:lang w:eastAsia="en-GB"/>
              </w:rPr>
              <w:t>5 and 11 and 18</w:t>
            </w:r>
          </w:p>
        </w:tc>
      </w:tr>
      <w:tr w:rsidRPr="00E871A2" w:rsidR="009A7052" w:rsidTr="009A7052" w14:paraId="58E4FBCD" w14:textId="77777777">
        <w:trPr>
          <w:tblCellSpacing w:w="15" w:type="dxa"/>
        </w:trPr>
        <w:tc>
          <w:tcPr>
            <w:tcW w:w="0" w:type="auto"/>
            <w:hideMark/>
          </w:tcPr>
          <w:p w:rsidRPr="00E871A2" w:rsidR="009A7052" w:rsidP="009A7052" w:rsidRDefault="009A7052" w14:paraId="0FD056B8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hideMark/>
          </w:tcPr>
          <w:p w:rsidRPr="00E871A2" w:rsidR="009A7052" w:rsidP="009A7052" w:rsidRDefault="009A7052" w14:paraId="469B8FB5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E871A2" w:rsidR="009A7052" w:rsidTr="003945D2" w14:paraId="2A4833B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:rsidRPr="00E871A2" w:rsidR="009A7052" w:rsidP="003945D2" w:rsidRDefault="009A7052" w14:paraId="639CDAA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Pr="00E871A2" w:rsidR="009A7052" w:rsidP="003945D2" w:rsidRDefault="009A7052" w14:paraId="137C8006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  <w:tr w:rsidRPr="00E871A2" w:rsidR="009A7052" w:rsidTr="003945D2" w14:paraId="7ED6027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:rsidRPr="00E871A2" w:rsidR="009A7052" w:rsidP="003945D2" w:rsidRDefault="009A7052" w14:paraId="2EF566B3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Pr="00E871A2" w:rsidR="009A7052" w:rsidP="003945D2" w:rsidRDefault="009A7052" w14:paraId="1771ABBC" w14:textId="77777777">
            <w:pPr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</w:p>
        </w:tc>
      </w:tr>
    </w:tbl>
    <w:p w:rsidRPr="00E871A2" w:rsidR="009A7052" w:rsidRDefault="009A7052" w14:paraId="423F3EFE" w14:textId="77777777">
      <w:pPr>
        <w:rPr>
          <w:rFonts w:ascii="Arial" w:hAnsi="Arial" w:cs="Arial"/>
          <w:sz w:val="20"/>
          <w:szCs w:val="20"/>
        </w:rPr>
      </w:pPr>
    </w:p>
    <w:sectPr w:rsidRPr="00E871A2" w:rsidR="009A7052" w:rsidSect="00F66A36">
      <w:pgSz w:w="11900" w:h="16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040956"/>
    <w:multiLevelType w:val="multilevel"/>
    <w:tmpl w:val="0809001F"/>
    <w:styleLink w:val="Style5"/>
    <w:lvl w:ilvl="0">
      <w:start w:val="3"/>
      <w:numFmt w:val="decimal"/>
      <w:lvlText w:val="%1."/>
      <w:lvlJc w:val="left"/>
      <w:pPr>
        <w:ind w:left="360" w:hanging="360"/>
      </w:pPr>
      <w:rPr>
        <w:rFonts w:hint="default" w:ascii="Times New Roman" w:hAnsi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5314069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052"/>
    <w:rsid w:val="0002783B"/>
    <w:rsid w:val="0004116D"/>
    <w:rsid w:val="0006774D"/>
    <w:rsid w:val="000A31CA"/>
    <w:rsid w:val="000E3E26"/>
    <w:rsid w:val="00151FBD"/>
    <w:rsid w:val="001901B3"/>
    <w:rsid w:val="001A1E5A"/>
    <w:rsid w:val="001C6568"/>
    <w:rsid w:val="001F1EEB"/>
    <w:rsid w:val="00290A77"/>
    <w:rsid w:val="0029226C"/>
    <w:rsid w:val="00292691"/>
    <w:rsid w:val="002B68A2"/>
    <w:rsid w:val="002D2051"/>
    <w:rsid w:val="002E3853"/>
    <w:rsid w:val="003A6429"/>
    <w:rsid w:val="003B47D7"/>
    <w:rsid w:val="003F057E"/>
    <w:rsid w:val="004245E9"/>
    <w:rsid w:val="004735EE"/>
    <w:rsid w:val="004A416D"/>
    <w:rsid w:val="004D4C89"/>
    <w:rsid w:val="004E1D5C"/>
    <w:rsid w:val="00536EE1"/>
    <w:rsid w:val="00572F41"/>
    <w:rsid w:val="005B4168"/>
    <w:rsid w:val="006315D2"/>
    <w:rsid w:val="00634479"/>
    <w:rsid w:val="006538FF"/>
    <w:rsid w:val="00692505"/>
    <w:rsid w:val="006A30F0"/>
    <w:rsid w:val="006B5320"/>
    <w:rsid w:val="006C4017"/>
    <w:rsid w:val="00705DF7"/>
    <w:rsid w:val="007265C3"/>
    <w:rsid w:val="00735AA8"/>
    <w:rsid w:val="0074144C"/>
    <w:rsid w:val="007B177C"/>
    <w:rsid w:val="007E3F91"/>
    <w:rsid w:val="00851781"/>
    <w:rsid w:val="00875672"/>
    <w:rsid w:val="008D308B"/>
    <w:rsid w:val="008D41E0"/>
    <w:rsid w:val="008E2697"/>
    <w:rsid w:val="008F0DF3"/>
    <w:rsid w:val="00925A4F"/>
    <w:rsid w:val="00974EA4"/>
    <w:rsid w:val="00995664"/>
    <w:rsid w:val="009A7052"/>
    <w:rsid w:val="00A11055"/>
    <w:rsid w:val="00A11247"/>
    <w:rsid w:val="00A34019"/>
    <w:rsid w:val="00A56DAA"/>
    <w:rsid w:val="00A63F07"/>
    <w:rsid w:val="00A67504"/>
    <w:rsid w:val="00A83C2F"/>
    <w:rsid w:val="00A9615A"/>
    <w:rsid w:val="00AA5E51"/>
    <w:rsid w:val="00AD5C1E"/>
    <w:rsid w:val="00AD69E7"/>
    <w:rsid w:val="00B166BC"/>
    <w:rsid w:val="00B230A7"/>
    <w:rsid w:val="00B73CBF"/>
    <w:rsid w:val="00BB5649"/>
    <w:rsid w:val="00BB65AC"/>
    <w:rsid w:val="00BD7E32"/>
    <w:rsid w:val="00C50991"/>
    <w:rsid w:val="00C6651A"/>
    <w:rsid w:val="00C97554"/>
    <w:rsid w:val="00CC4CD8"/>
    <w:rsid w:val="00D009B8"/>
    <w:rsid w:val="00D033CF"/>
    <w:rsid w:val="00D12772"/>
    <w:rsid w:val="00D319D2"/>
    <w:rsid w:val="00D331F8"/>
    <w:rsid w:val="00D363EE"/>
    <w:rsid w:val="00D73E96"/>
    <w:rsid w:val="00D758C8"/>
    <w:rsid w:val="00DA52AD"/>
    <w:rsid w:val="00DA7297"/>
    <w:rsid w:val="00DC4E9F"/>
    <w:rsid w:val="00E06D03"/>
    <w:rsid w:val="00E25361"/>
    <w:rsid w:val="00E262B0"/>
    <w:rsid w:val="00E40083"/>
    <w:rsid w:val="00E4069D"/>
    <w:rsid w:val="00E541E0"/>
    <w:rsid w:val="00E871A2"/>
    <w:rsid w:val="00E930D9"/>
    <w:rsid w:val="00EC6BFB"/>
    <w:rsid w:val="00EE4CEB"/>
    <w:rsid w:val="00F03A0D"/>
    <w:rsid w:val="00F23DA7"/>
    <w:rsid w:val="00F66194"/>
    <w:rsid w:val="00F66A36"/>
    <w:rsid w:val="00F77CDB"/>
    <w:rsid w:val="00F84ED3"/>
    <w:rsid w:val="00FC4D82"/>
    <w:rsid w:val="00FC5443"/>
    <w:rsid w:val="00FD2691"/>
    <w:rsid w:val="16248F8F"/>
    <w:rsid w:val="1CB270BF"/>
    <w:rsid w:val="357FC0D2"/>
    <w:rsid w:val="3F420E94"/>
    <w:rsid w:val="474E975B"/>
    <w:rsid w:val="475DA6AF"/>
    <w:rsid w:val="4DD6D661"/>
    <w:rsid w:val="5045E1AA"/>
    <w:rsid w:val="59C43B18"/>
    <w:rsid w:val="5E83CCC2"/>
    <w:rsid w:val="713C180C"/>
    <w:rsid w:val="7D254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FF1F0"/>
  <w14:defaultImageDpi w14:val="32767"/>
  <w15:chartTrackingRefBased/>
  <w15:docId w15:val="{C5D07223-5FA9-5343-A423-56D27BC0C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numbering" w:styleId="Style5" w:customStyle="1">
    <w:name w:val="Style5"/>
    <w:uiPriority w:val="99"/>
    <w:rsid w:val="00DC4E9F"/>
    <w:pPr>
      <w:numPr>
        <w:numId w:val="1"/>
      </w:numPr>
    </w:pPr>
  </w:style>
  <w:style w:type="paragraph" w:styleId="HTMLPreformatted">
    <w:name w:val="HTML Preformatted"/>
    <w:basedOn w:val="Normal"/>
    <w:link w:val="HTMLPreformattedChar"/>
    <w:uiPriority w:val="99"/>
    <w:unhideWhenUsed/>
    <w:rsid w:val="009A70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eastAsia="Times New Roman" w:cs="Courier New"/>
      <w:sz w:val="20"/>
      <w:szCs w:val="20"/>
      <w:lang w:eastAsia="en-GB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rsid w:val="009A7052"/>
    <w:rPr>
      <w:rFonts w:ascii="Courier New" w:hAnsi="Courier New" w:eastAsia="Times New Roman" w:cs="Courier New"/>
      <w:sz w:val="20"/>
      <w:szCs w:val="20"/>
      <w:lang w:eastAsia="en-GB"/>
    </w:rPr>
  </w:style>
  <w:style w:type="character" w:styleId="normaltextrun" w:customStyle="1">
    <w:name w:val="normaltextrun"/>
    <w:basedOn w:val="DefaultParagraphFont"/>
    <w:rsid w:val="4DD6D6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95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HUGHES S. (806050)</dc:creator>
  <keywords/>
  <dc:description/>
  <lastModifiedBy>Sarah Hughes (Applied Health Research)</lastModifiedBy>
  <revision>4</revision>
  <dcterms:created xsi:type="dcterms:W3CDTF">2022-06-10T03:46:00.0000000Z</dcterms:created>
  <dcterms:modified xsi:type="dcterms:W3CDTF">2022-09-22T06:57:42.0569094Z</dcterms:modified>
</coreProperties>
</file>